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A92F5" w14:textId="77777777" w:rsidR="00A91B4E" w:rsidRPr="00A91B4E" w:rsidRDefault="00A91B4E" w:rsidP="00A91B4E">
      <w:pPr>
        <w:widowControl/>
        <w:adjustRightInd w:val="0"/>
        <w:snapToGrid w:val="0"/>
        <w:spacing w:after="0" w:line="240" w:lineRule="auto"/>
        <w:jc w:val="center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</w:pPr>
      <w:r w:rsidRPr="00A91B4E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  <w:t>Heterogeneity and Comparison of Prior and Posterior Treatment Effects</w:t>
      </w:r>
    </w:p>
    <w:p w14:paraId="14B4952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6ECAABF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QOR score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703428C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bookmarkStart w:id="0" w:name="OLE_LINK14"/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bookmarkEnd w:id="0"/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1C0D327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 SD       Q2.5     Median      Q97.5</w:t>
      </w:r>
    </w:p>
    <w:p w14:paraId="415690F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831998 0.005043438 0.01059262 0.01762379 0.03032908</w:t>
      </w:r>
    </w:p>
    <w:p w14:paraId="31035BD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68E755B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 SD       Q2.5     Median      Q97.5</w:t>
      </w:r>
    </w:p>
    <w:p w14:paraId="0DCF5A8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981595 0.005630759 0.01122477 0.01894539 0.03308726</w:t>
      </w:r>
    </w:p>
    <w:p w14:paraId="66D147E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05C07F1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 SD       Q2.5   Median      Q97.5</w:t>
      </w:r>
    </w:p>
    <w:p w14:paraId="44D7D60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825954 0.005021245 0.01070193 0.017562 0.03039418</w:t>
      </w:r>
    </w:p>
    <w:p w14:paraId="273B2B2E" w14:textId="77777777" w:rsidR="00A91B4E" w:rsidRPr="00A91B4E" w:rsidRDefault="00A91B4E" w:rsidP="00A91B4E">
      <w:pPr>
        <w:ind w:right="1100"/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286EA9B3" wp14:editId="38710F2B">
            <wp:extent cx="3826800" cy="2880000"/>
            <wp:effectExtent l="0" t="0" r="2540" b="0"/>
            <wp:docPr id="69952286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44C9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6E2C191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2CCC9E4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32.73477    28.94538    61.68015    34.00000 </w:t>
      </w:r>
    </w:p>
    <w:p w14:paraId="40E1699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bookmarkStart w:id="1" w:name="OLE_LINK18"/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</w:t>
      </w:r>
      <w:bookmarkEnd w:id="1"/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229D284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021F759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32.56813    29.27297    61.84110    34.00000 </w:t>
      </w:r>
    </w:p>
    <w:p w14:paraId="0BEE685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54248BB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9110DB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32.82887    28.99467    61.82354    34.00000 </w:t>
      </w:r>
    </w:p>
    <w:p w14:paraId="3E471385" w14:textId="77777777" w:rsidR="00A91B4E" w:rsidRPr="00A91B4E" w:rsidRDefault="00A91B4E" w:rsidP="00A91B4E">
      <w:pPr>
        <w:ind w:right="1100"/>
        <w:rPr>
          <w:rFonts w:hint="eastAsia"/>
          <w:sz w:val="18"/>
          <w:szCs w:val="18"/>
        </w:rPr>
      </w:pPr>
    </w:p>
    <w:p w14:paraId="47C4B573" w14:textId="77777777" w:rsidR="00A91B4E" w:rsidRPr="00A91B4E" w:rsidRDefault="00A91B4E" w:rsidP="00A91B4E">
      <w:pPr>
        <w:ind w:right="1100"/>
        <w:rPr>
          <w:rFonts w:hint="eastAsia"/>
          <w:sz w:val="18"/>
          <w:szCs w:val="18"/>
        </w:rPr>
      </w:pPr>
    </w:p>
    <w:p w14:paraId="6071D85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bookmarkStart w:id="2" w:name="OLE_LINK16"/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bookmarkEnd w:id="2"/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0A855A1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Mean   2.5%.2.5% 97.5%.97.5%</w:t>
      </w:r>
    </w:p>
    <w:p w14:paraId="38DE386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5007103  0.03769959  0.06189597</w:t>
      </w:r>
    </w:p>
    <w:p w14:paraId="4027115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>OFA vs OBA  0.04380916  0.01994081  0.06733520</w:t>
      </w:r>
    </w:p>
    <w:p w14:paraId="35D1712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0626187 -0.01750456  0.02981065</w:t>
      </w:r>
    </w:p>
    <w:p w14:paraId="3EEFB02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0.00000000  0.00000000  0.00000000</w:t>
      </w:r>
    </w:p>
    <w:p w14:paraId="0C44A13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3FEA139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11FEB32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ean   2.5%.2.5% 97.5%.97.5%</w:t>
      </w:r>
    </w:p>
    <w:p w14:paraId="732B4EC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50047441  0.03764524  0.06219286</w:t>
      </w:r>
    </w:p>
    <w:p w14:paraId="5F794AC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0.043930043  0.01994408  0.06798532</w:t>
      </w:r>
    </w:p>
    <w:p w14:paraId="4B36C07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06117399 -0.01746838  0.02972726</w:t>
      </w:r>
    </w:p>
    <w:p w14:paraId="0E83291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0.000000000  0.00000000  0.00000000</w:t>
      </w:r>
    </w:p>
    <w:p w14:paraId="58CD361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645FC7F9" wp14:editId="4987961D">
            <wp:extent cx="3826800" cy="2880000"/>
            <wp:effectExtent l="0" t="0" r="2540" b="0"/>
            <wp:docPr id="101233990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11A8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66835E6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58CA239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32.81964    29.02941    61.84905    34.00000 </w:t>
      </w:r>
    </w:p>
    <w:p w14:paraId="5DC4F15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 DIC:</w:t>
      </w:r>
    </w:p>
    <w:p w14:paraId="676C408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EF40FF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32.84080    29.06423    61.90503    34.00000 </w:t>
      </w:r>
    </w:p>
    <w:p w14:paraId="3414AAC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hint="eastAsia"/>
          <w:sz w:val="18"/>
          <w:szCs w:val="18"/>
        </w:rPr>
      </w:pPr>
    </w:p>
    <w:p w14:paraId="17E780E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2749397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PONV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3F2E8DB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7800104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  SD        Q2.5    Median     Q97.5</w:t>
      </w:r>
    </w:p>
    <w:p w14:paraId="357E643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5% 0.2749973 0.2320736 0.009155967 0.2201147 0.8620286</w:t>
      </w:r>
    </w:p>
    <w:p w14:paraId="4CD770C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Inverse-Gamma</w:t>
      </w: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000DE06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SD       Q2.5    Median    Q97.5</w:t>
      </w:r>
    </w:p>
    <w:p w14:paraId="2F678B8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5% 0.4665001 0.28836 0.07441924 0.4111814 1.187264</w:t>
      </w:r>
    </w:p>
    <w:p w14:paraId="3261141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514C672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SD        Q2.5    Median     Q97.5</w:t>
      </w:r>
    </w:p>
    <w:p w14:paraId="7B1D66B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.5% 0.2559725 0.20818 0.008695878 0.2087094 0.7718781</w:t>
      </w:r>
    </w:p>
    <w:p w14:paraId="31FA020D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7196BDA2" wp14:editId="3EF5EDA8">
            <wp:extent cx="3733200" cy="2880000"/>
            <wp:effectExtent l="0" t="0" r="635" b="0"/>
            <wp:docPr id="170192435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2D6D8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Model      DIC       pD</w:t>
      </w:r>
    </w:p>
    <w:p w14:paraId="6CCFFF2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       Default Prior 30.59068 14.57784</w:t>
      </w:r>
    </w:p>
    <w:p w14:paraId="027D5C7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 Inverse-Gamma Prior 32.61897 15.80113</w:t>
      </w:r>
    </w:p>
    <w:p w14:paraId="1E50B8C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3   Half-Normal Prior 30.53449 14.52424</w:t>
      </w:r>
    </w:p>
    <w:p w14:paraId="19CCFCE4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680E7E75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0F16413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63D0DEB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Mean 2.5%.2.5% 97.5%.97.5%</w:t>
      </w:r>
    </w:p>
    <w:p w14:paraId="5EFC85A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SA vs OBA  -1.293636 -1.818292  -0.7867088</w:t>
      </w:r>
    </w:p>
    <w:p w14:paraId="18A0C8A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FA vs OBA  -3.076874 -5.141871  -1.4997810</w:t>
      </w:r>
    </w:p>
    <w:p w14:paraId="6B3DF50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FA vs OSA  -1.783239 -3.862025  -0.1632728</w:t>
      </w:r>
    </w:p>
    <w:p w14:paraId="42EEB36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check.names  0.000000  0.000000   0.0000000</w:t>
      </w:r>
    </w:p>
    <w:p w14:paraId="5A65AC4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098EA6D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kern w:val="0"/>
          <w:sz w:val="18"/>
          <w:szCs w:val="18"/>
          <w:bdr w:val="none" w:sz="0" w:space="0" w:color="auto" w:frame="1"/>
          <w14:ligatures w14:val="none"/>
        </w:rPr>
        <w:t>Half-Cauchy:</w:t>
      </w:r>
    </w:p>
    <w:p w14:paraId="40A33C6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Mean 2.5%.2.5% 97.5%.97.5%</w:t>
      </w:r>
    </w:p>
    <w:p w14:paraId="515215E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SA vs OBA  -1.298052 -1.840342  -0.7806499</w:t>
      </w:r>
    </w:p>
    <w:p w14:paraId="551E7BB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FA vs OBA  -3.078918 -5.017474  -1.5201564</w:t>
      </w:r>
    </w:p>
    <w:p w14:paraId="0D7CAB3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OFA vs OSA  -1.780866 -3.714069  -0.1740947</w:t>
      </w:r>
    </w:p>
    <w:p w14:paraId="02C13C5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check.names  0.000000  0.000000   0.0000000</w:t>
      </w:r>
    </w:p>
    <w:p w14:paraId="4A359E6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宋体" w:eastAsia="宋体" w:hAnsi="宋体" w:cs="宋体" w:hint="eastAsia"/>
          <w:noProof/>
          <w:kern w:val="0"/>
          <w:sz w:val="18"/>
          <w:szCs w:val="18"/>
          <w14:ligatures w14:val="none"/>
        </w:rPr>
        <w:lastRenderedPageBreak/>
        <w:drawing>
          <wp:inline distT="0" distB="0" distL="0" distR="0" wp14:anchorId="7BAB1EF8" wp14:editId="6ED0013C">
            <wp:extent cx="3733200" cy="2880000"/>
            <wp:effectExtent l="0" t="0" r="635" b="0"/>
            <wp:docPr id="42328709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0A3DA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odel      DIC       pD</w:t>
      </w:r>
    </w:p>
    <w:p w14:paraId="51ECA3B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1          Default Prior 30.67990 14.61878</w:t>
      </w:r>
    </w:p>
    <w:p w14:paraId="7E5147B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kern w:val="0"/>
          <w:sz w:val="18"/>
          <w:szCs w:val="18"/>
          <w:bdr w:val="none" w:sz="0" w:space="0" w:color="auto" w:frame="1"/>
          <w14:ligatures w14:val="none"/>
        </w:rPr>
        <w:t>2 Half-Cauchy(0,5) Prior 30.64521 14.60531</w:t>
      </w:r>
    </w:p>
    <w:p w14:paraId="0F3A40E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48D9BC8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hysical independence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64219D1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789481B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 Q2.5     Median      Q97.5</w:t>
      </w:r>
    </w:p>
    <w:p w14:paraId="7440A40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2282637 0.01707566 0.001285031 0.01928239 0.06651349</w:t>
      </w:r>
    </w:p>
    <w:p w14:paraId="6EE10E2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4AEA0E1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 Q2.5     Median      Q97.5</w:t>
      </w:r>
    </w:p>
    <w:p w14:paraId="102B93A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3601442 0.02292141 0.007142101 0.03104059 0.09444465</w:t>
      </w:r>
    </w:p>
    <w:p w14:paraId="72CC147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1A3A8FF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SD         Q2.5     Median      Q97.5</w:t>
      </w:r>
    </w:p>
    <w:p w14:paraId="53B1FC7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2304373 0.0178809 0.0009786412 0.01947392 0.06834363</w:t>
      </w:r>
    </w:p>
    <w:p w14:paraId="6E2FB6EC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3CCC3F6D" wp14:editId="02AA1058">
            <wp:extent cx="3826800" cy="2880000"/>
            <wp:effectExtent l="0" t="0" r="2540" b="0"/>
            <wp:docPr id="65264594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97D7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309DF55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6DA31F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77045    14.68570    34.45615    18.00000 </w:t>
      </w:r>
    </w:p>
    <w:p w14:paraId="6BBCD53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 DIC:</w:t>
      </w:r>
    </w:p>
    <w:p w14:paraId="464D313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A6603B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8.41437    15.66898    34.08335    18.00000 </w:t>
      </w:r>
    </w:p>
    <w:p w14:paraId="56A868A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15C4AAB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4D5D73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77752    14.72027    34.49779    18.00000 </w:t>
      </w:r>
    </w:p>
    <w:p w14:paraId="0AAF382C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7F0AB0D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5830406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ean    2.5%.2.5% 97.5%.97.5%</w:t>
      </w:r>
    </w:p>
    <w:p w14:paraId="4E230D0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3148063  0.008573174  0.06910275</w:t>
      </w:r>
    </w:p>
    <w:p w14:paraId="31B7911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4295279  0.002332808  0.09411376</w:t>
      </w:r>
    </w:p>
    <w:p w14:paraId="6A453CF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1147216 -0.054819325  0.03270039</w:t>
      </w:r>
    </w:p>
    <w:p w14:paraId="7D4109B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  0.000000000  0.00000000</w:t>
      </w:r>
    </w:p>
    <w:p w14:paraId="431E11C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739D2C4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:</w:t>
      </w:r>
    </w:p>
    <w:p w14:paraId="6FB96F7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ean    2.5%.2.5% 97.5%.97.5%</w:t>
      </w:r>
    </w:p>
    <w:p w14:paraId="37F6453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3142417  0.008694528  0.06770101</w:t>
      </w:r>
    </w:p>
    <w:p w14:paraId="7DC9CA6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4274137  0.001062204  0.09231832</w:t>
      </w:r>
    </w:p>
    <w:p w14:paraId="4166F4E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1131720 -0.053238174  0.03328394</w:t>
      </w:r>
    </w:p>
    <w:p w14:paraId="25CE75A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  0.000000000  0.00000000</w:t>
      </w:r>
    </w:p>
    <w:p w14:paraId="7C8517F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5141A7FB" wp14:editId="5ED621E0">
            <wp:extent cx="3826800" cy="2880000"/>
            <wp:effectExtent l="0" t="0" r="2540" b="0"/>
            <wp:docPr id="133006396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4EEF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078149C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05F870C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73595    14.68602    34.42197    18.00000 </w:t>
      </w:r>
    </w:p>
    <w:p w14:paraId="270A293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4BDC67B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6184BD6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77826    14.67823    34.45649    18.00000 </w:t>
      </w:r>
    </w:p>
    <w:p w14:paraId="3C6359B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</w:p>
    <w:p w14:paraId="4A764D0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3776B7B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E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motional state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60722EE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177E752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 SD        Q2.5     Median      Q97.5</w:t>
      </w:r>
    </w:p>
    <w:p w14:paraId="6961A1E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591497 0.009964185 0.001062489 0.01468467 0.03974429</w:t>
      </w:r>
    </w:p>
    <w:p w14:paraId="618CE5F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7560419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 Q2.5     Median      Q97.5</w:t>
      </w:r>
    </w:p>
    <w:p w14:paraId="08C276B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2329793 0.01291752 0.005648256 0.02085178 0.05442731</w:t>
      </w:r>
    </w:p>
    <w:p w14:paraId="2751DB7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0A5C736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   SD         Q2.5     Median     Q97.5</w:t>
      </w:r>
    </w:p>
    <w:p w14:paraId="17C3880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62617 0.01077893 0.0009838033 0.01467796 0.0422905</w:t>
      </w:r>
    </w:p>
    <w:p w14:paraId="4346B0C3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57DE691D" wp14:editId="0A73561B">
            <wp:extent cx="3826800" cy="2880000"/>
            <wp:effectExtent l="0" t="0" r="2540" b="0"/>
            <wp:docPr id="76558884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F80D7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0C298C4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0F6ADB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49483    14.62203    32.11685    18.00000 </w:t>
      </w:r>
    </w:p>
    <w:p w14:paraId="0274563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 DIC:</w:t>
      </w:r>
    </w:p>
    <w:p w14:paraId="441BA5E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73B7DA9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6.88906    15.45594    32.34500    18.00000 </w:t>
      </w:r>
    </w:p>
    <w:p w14:paraId="6F4AD87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255FD4E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6877833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54179    14.66745    32.20924    18.00000 </w:t>
      </w:r>
    </w:p>
    <w:p w14:paraId="4BF30637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45424F43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1BE78AA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1CBF86F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Mean    2.5%.2.5% 97.5%.97.5%</w:t>
      </w:r>
    </w:p>
    <w:p w14:paraId="7AAA223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4205634  0.021389541  0.06179039</w:t>
      </w:r>
    </w:p>
    <w:p w14:paraId="6BF0CDA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0.02164003 -0.007422029  0.05133057</w:t>
      </w:r>
    </w:p>
    <w:p w14:paraId="100DBEB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2041631 -0.009528620  0.04830737</w:t>
      </w:r>
    </w:p>
    <w:p w14:paraId="7A59ED2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lastRenderedPageBreak/>
        <w:t>check.names 0.00000000  0.000000000  0.00000000</w:t>
      </w:r>
    </w:p>
    <w:p w14:paraId="66EC1BB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0AEFB21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:</w:t>
      </w:r>
    </w:p>
    <w:p w14:paraId="2890E7B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Mean    2.5%.2.5% 97.5%.97.5%</w:t>
      </w:r>
    </w:p>
    <w:p w14:paraId="5A152D0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4199007  0.021194790  0.06133388</w:t>
      </w:r>
    </w:p>
    <w:p w14:paraId="796CE9B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0.02174389 -0.007175520  0.05164412</w:t>
      </w:r>
    </w:p>
    <w:p w14:paraId="624FD81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2024617 -0.009603377  0.04829736</w:t>
      </w:r>
    </w:p>
    <w:p w14:paraId="2C21E1D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0.00000000  0.000000000  0.00000000</w:t>
      </w:r>
    </w:p>
    <w:p w14:paraId="2AE2D0A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hint="eastAsia"/>
          <w:noProof/>
          <w:sz w:val="18"/>
          <w:szCs w:val="18"/>
        </w:rPr>
        <w:drawing>
          <wp:inline distT="0" distB="0" distL="0" distR="0" wp14:anchorId="05BAF1C0" wp14:editId="6FD8FF1B">
            <wp:extent cx="3826800" cy="2880000"/>
            <wp:effectExtent l="0" t="0" r="2540" b="0"/>
            <wp:docPr id="66450372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8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6A4ED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3B5F30D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4DE2BFA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49133    14.65226    32.14359    18.00000 </w:t>
      </w:r>
    </w:p>
    <w:p w14:paraId="0EDECE3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149B0E4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B80310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49119    14.59759    32.08878    18.00000 </w:t>
      </w:r>
    </w:p>
    <w:p w14:paraId="1FE6CFD0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74BF1D5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62D5E7C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hysical comfort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 xml:space="preserve"> </w:t>
      </w:r>
    </w:p>
    <w:p w14:paraId="43298E4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2C44944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 Median      Q97.5</w:t>
      </w:r>
    </w:p>
    <w:p w14:paraId="5DF9817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4090903 0.01463243 0.02063438 0.03797236 0.07855771</w:t>
      </w:r>
    </w:p>
    <w:p w14:paraId="47E8C75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483419E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Median     Q97.5</w:t>
      </w:r>
    </w:p>
    <w:p w14:paraId="11D3008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4870666 0.02313304 0.02248195 0.0431473 0.1064969</w:t>
      </w:r>
    </w:p>
    <w:p w14:paraId="66C7D85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1BC35C4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 Median     Q97.5</w:t>
      </w:r>
    </w:p>
    <w:p w14:paraId="30B794A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4140017 0.01593971 0.02082953 0.03776005 0.0832469</w:t>
      </w:r>
    </w:p>
    <w:p w14:paraId="0DCF102F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5BAC870E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72BF9D06" wp14:editId="3BF7F6E0">
            <wp:extent cx="3733200" cy="2880000"/>
            <wp:effectExtent l="0" t="0" r="635" b="0"/>
            <wp:docPr id="20412686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C615D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3E40358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4051D81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70135    16.97715    34.67849    18.00000 </w:t>
      </w:r>
    </w:p>
    <w:p w14:paraId="1EDB49E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 DIC:</w:t>
      </w:r>
    </w:p>
    <w:p w14:paraId="5DAF56E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2AA5749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69073    17.21244    34.90317    18.00000 </w:t>
      </w:r>
    </w:p>
    <w:p w14:paraId="2875D5A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4B929F5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52F6C7F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75785    17.05381    34.81166    18.00000 </w:t>
      </w:r>
    </w:p>
    <w:p w14:paraId="6062D50E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4A945101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36F461D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5859493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ean    2.5%.2.5% 97.5%.97.5%</w:t>
      </w:r>
    </w:p>
    <w:p w14:paraId="745ACF5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52763405  0.014889541  0.08982888</w:t>
      </w:r>
    </w:p>
    <w:p w14:paraId="5AD05EC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0.050198081 -0.001005568  0.09998486</w:t>
      </w:r>
    </w:p>
    <w:p w14:paraId="06D1821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02565324 -0.048000025  0.05282497</w:t>
      </w:r>
    </w:p>
    <w:p w14:paraId="2E77845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0.000000000  0.000000000  0.00000000</w:t>
      </w:r>
    </w:p>
    <w:p w14:paraId="3A1DDAD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:</w:t>
      </w:r>
    </w:p>
    <w:p w14:paraId="2661825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Mean    2.5%.2.5% 97.5%.97.5%</w:t>
      </w:r>
    </w:p>
    <w:p w14:paraId="05D2E0D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0.052663032  0.014351344  0.09069051</w:t>
      </w:r>
    </w:p>
    <w:p w14:paraId="06091EC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0.050174397 -0.002167025  0.10141124</w:t>
      </w:r>
    </w:p>
    <w:p w14:paraId="26EF983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0.002488635 -0.047782934  0.05278585</w:t>
      </w:r>
    </w:p>
    <w:p w14:paraId="50AFEFA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0.000000000  0.000000000  0.00000000</w:t>
      </w:r>
    </w:p>
    <w:p w14:paraId="0889491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32C6C76B" wp14:editId="0EDD17C2">
            <wp:extent cx="3733200" cy="2880000"/>
            <wp:effectExtent l="0" t="0" r="635" b="0"/>
            <wp:docPr id="130249156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68B8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</w:p>
    <w:p w14:paraId="7CE41B3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55F46D3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D0E89D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73101    17.01109    34.74210    18.00000 </w:t>
      </w:r>
    </w:p>
    <w:p w14:paraId="51CB7D3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068F549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43ADD64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79637    17.07957    34.87594    18.00000 </w:t>
      </w:r>
    </w:p>
    <w:p w14:paraId="7F01B043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7ED3F81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24E09C9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ain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 xml:space="preserve"> </w:t>
      </w:r>
    </w:p>
    <w:p w14:paraId="57E3FC6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6058154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Median      Q97.5</w:t>
      </w:r>
    </w:p>
    <w:p w14:paraId="2E350E4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4959276 0.01778287 0.02493869 0.0459204 0.09524206</w:t>
      </w:r>
    </w:p>
    <w:p w14:paraId="44725AB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720F07E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   SD       Q2.5     Median     Q97.5</w:t>
      </w:r>
    </w:p>
    <w:p w14:paraId="45AF189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590973 0.03028184 0.02755931 0.05257319 0.1260613</w:t>
      </w:r>
    </w:p>
    <w:p w14:paraId="694E18A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74150F1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 Median     Q97.5</w:t>
      </w:r>
    </w:p>
    <w:p w14:paraId="66F1D82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5038943 0.02015185 0.02480306 0.04601802 0.1028005</w:t>
      </w:r>
    </w:p>
    <w:p w14:paraId="66FF0DF0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52E536AE" wp14:editId="3E6F9CCF">
            <wp:extent cx="3733200" cy="2880000"/>
            <wp:effectExtent l="0" t="0" r="635" b="0"/>
            <wp:docPr id="24405049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C696F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1A9B49D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526CA67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95144    17.16864    35.12008    18.00000 </w:t>
      </w:r>
    </w:p>
    <w:p w14:paraId="2D3A98D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 DIC:</w:t>
      </w:r>
    </w:p>
    <w:p w14:paraId="3C055A4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464184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80724    17.27725    35.08449    18.00000 </w:t>
      </w:r>
    </w:p>
    <w:p w14:paraId="7F050DA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7FE984A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3C93C5E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88799    17.09638    34.98437    18.00000 </w:t>
      </w:r>
    </w:p>
    <w:p w14:paraId="0C1CF04A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4D3AFC88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6AF6C95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189709F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 Mean   2.5%.2.5% 97.5%.97.5%</w:t>
      </w:r>
    </w:p>
    <w:p w14:paraId="7565156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76371724  0.03041680  0.12176702</w:t>
      </w:r>
    </w:p>
    <w:p w14:paraId="41F3DD4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85605233  0.02282976  0.14766261</w:t>
      </w:r>
    </w:p>
    <w:p w14:paraId="437BB46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09233509 -0.07165603  0.05380639</w:t>
      </w:r>
    </w:p>
    <w:p w14:paraId="7BC45FD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0  0.00000000  0.00000000</w:t>
      </w:r>
    </w:p>
    <w:p w14:paraId="379E343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:</w:t>
      </w:r>
    </w:p>
    <w:p w14:paraId="4B4706B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 Mean   2.5%.2.5% 97.5%.97.5%</w:t>
      </w:r>
    </w:p>
    <w:p w14:paraId="7ED96C4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76386450  0.03036460  0.12146268</w:t>
      </w:r>
    </w:p>
    <w:p w14:paraId="761CAD4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85615669  0.02262249  0.14749261</w:t>
      </w:r>
    </w:p>
    <w:p w14:paraId="4531290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09229219 -0.07068515  0.05296444</w:t>
      </w:r>
    </w:p>
    <w:p w14:paraId="09FFEB7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0  0.00000000  0.00000000</w:t>
      </w:r>
    </w:p>
    <w:p w14:paraId="39F888E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5ADF84BE" wp14:editId="4BF45B2B">
            <wp:extent cx="3733200" cy="2880000"/>
            <wp:effectExtent l="0" t="0" r="635" b="0"/>
            <wp:docPr id="108805433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9A00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1C6CDB4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725D9A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82682    17.05015    34.87698    18.00000 </w:t>
      </w:r>
    </w:p>
    <w:p w14:paraId="221B12B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03A8C6E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7CE4358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7.96405    17.16889    35.13294    18.00000 </w:t>
      </w:r>
    </w:p>
    <w:p w14:paraId="59E68E87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7CF6AF1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kern w:val="0"/>
          <w:sz w:val="18"/>
          <w:szCs w:val="18"/>
          <w14:ligatures w14:val="none"/>
        </w:rPr>
      </w:pPr>
    </w:p>
    <w:p w14:paraId="1EA76A8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</w:pP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P</w:t>
      </w:r>
      <w:r w:rsidRPr="00A91B4E">
        <w:rPr>
          <w:rFonts w:ascii="Palatino Linotype" w:eastAsiaTheme="minorHAnsi" w:hAnsi="Palatino Linotype" w:cs="Times New Roman"/>
          <w:b/>
          <w:bCs/>
          <w:kern w:val="0"/>
          <w:sz w:val="18"/>
          <w:szCs w:val="18"/>
          <w14:ligatures w14:val="none"/>
        </w:rPr>
        <w:t>sychological support</w:t>
      </w:r>
      <w:r w:rsidRPr="00A91B4E">
        <w:rPr>
          <w:rFonts w:ascii="Palatino Linotype" w:eastAsiaTheme="minorHAnsi" w:hAnsi="Palatino Linotype" w:cs="Times New Roman" w:hint="eastAsia"/>
          <w:b/>
          <w:bCs/>
          <w:kern w:val="0"/>
          <w:sz w:val="18"/>
          <w:szCs w:val="18"/>
          <w14:ligatures w14:val="none"/>
        </w:rPr>
        <w:t>：</w:t>
      </w:r>
    </w:p>
    <w:p w14:paraId="17AEBC5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257C6D1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    SD        Q2.5     Median      Q97.5</w:t>
      </w:r>
    </w:p>
    <w:p w14:paraId="3172AFA7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59388 0.009816091 0.001275781 0.01441258 0.03945785</w:t>
      </w:r>
    </w:p>
    <w:p w14:paraId="17C9636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:</w:t>
      </w:r>
    </w:p>
    <w:p w14:paraId="23F70FB5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Mean         SD        Q2.5     Median      Q97.5</w:t>
      </w:r>
    </w:p>
    <w:p w14:paraId="5822497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234862 0.01305722 0.005981083 0.02087468 0.05752532</w:t>
      </w:r>
    </w:p>
    <w:p w14:paraId="3668B18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6970097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Mean         SD       Q2.5     Median      Q97.5</w:t>
      </w:r>
    </w:p>
    <w:p w14:paraId="0A292B7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2.5% 0.01632952 0.01069361 0.00108743 0.01475466 0.04175369</w:t>
      </w:r>
    </w:p>
    <w:p w14:paraId="68758EBB" w14:textId="77777777" w:rsidR="00A91B4E" w:rsidRPr="00A91B4E" w:rsidRDefault="00A91B4E" w:rsidP="00A91B4E">
      <w:pPr>
        <w:jc w:val="center"/>
        <w:rPr>
          <w:rFonts w:hint="eastAsia"/>
          <w:sz w:val="18"/>
          <w:szCs w:val="18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785A5AE8" wp14:editId="3D5E71C3">
            <wp:extent cx="3733200" cy="2880000"/>
            <wp:effectExtent l="0" t="0" r="635" b="0"/>
            <wp:docPr id="144672494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18A9B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4D5F1AA6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548E30F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41746    15.47042    34.88788    18.00000 </w:t>
      </w:r>
    </w:p>
    <w:p w14:paraId="6DF85C4C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Inverse-Gamma DIC:</w:t>
      </w:r>
    </w:p>
    <w:p w14:paraId="6BF9CC2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691956B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8.20817    16.22031    34.42848    18.00000 </w:t>
      </w:r>
    </w:p>
    <w:p w14:paraId="0C20C25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Semi-Normal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5FCD246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5BF978B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36176    15.42926    34.79103    18.00000 </w:t>
      </w:r>
    </w:p>
    <w:p w14:paraId="0C994919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6F95E92B" w14:textId="77777777" w:rsidR="00A91B4E" w:rsidRPr="00A91B4E" w:rsidRDefault="00A91B4E" w:rsidP="00A91B4E">
      <w:pPr>
        <w:rPr>
          <w:rFonts w:hint="eastAsia"/>
          <w:sz w:val="18"/>
          <w:szCs w:val="18"/>
        </w:rPr>
      </w:pPr>
    </w:p>
    <w:p w14:paraId="651F137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:</w:t>
      </w:r>
    </w:p>
    <w:p w14:paraId="743A144A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 Mean     2.5%.2.5% 97.5%.97.5%</w:t>
      </w:r>
    </w:p>
    <w:p w14:paraId="7329623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17202499 -0.0007392071  0.03670128</w:t>
      </w:r>
    </w:p>
    <w:p w14:paraId="15A94088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22677931 -0.0018149740  0.04990194</w:t>
      </w:r>
    </w:p>
    <w:p w14:paraId="191D5A94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05475431 -0.0313446327  0.01952808</w:t>
      </w:r>
    </w:p>
    <w:p w14:paraId="1628A9F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0  0.0000000000  0.00000000</w:t>
      </w:r>
    </w:p>
    <w:p w14:paraId="310C7C03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FF"/>
          <w:kern w:val="0"/>
          <w:sz w:val="18"/>
          <w:szCs w:val="18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</w:t>
      </w: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:</w:t>
      </w:r>
    </w:p>
    <w:p w14:paraId="46FE436D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             Mean    2.5%.2.5% 97.5%.97.5%</w:t>
      </w:r>
    </w:p>
    <w:p w14:paraId="236D794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BA   0.017173520 -0.001155010  0.03684901</w:t>
      </w:r>
    </w:p>
    <w:p w14:paraId="39D15F1F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FA vs OBA   0.022813457 -0.001885303  0.05014984</w:t>
      </w:r>
    </w:p>
    <w:p w14:paraId="303AFE0E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OSA vs OFA  -0.005639938 -0.031653321  0.01949180</w:t>
      </w:r>
    </w:p>
    <w:p w14:paraId="6231381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check.names  0.000000000  0.000000000  0.00000000</w:t>
      </w:r>
    </w:p>
    <w:p w14:paraId="15420F3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tLeast"/>
        <w:jc w:val="center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6B3F2CDD" wp14:editId="71A9111E">
            <wp:extent cx="3733200" cy="2880000"/>
            <wp:effectExtent l="0" t="0" r="635" b="0"/>
            <wp:docPr id="52184113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2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DAB29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Default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18AC0E0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1BA1E22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31699    15.42317    34.74016    18.00000 </w:t>
      </w:r>
    </w:p>
    <w:p w14:paraId="2C6CD472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 w:hint="eastAsia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>Half-Cauchy</w:t>
      </w: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DIC:</w:t>
      </w:r>
    </w:p>
    <w:p w14:paraId="661EE5B0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    Dbar          pD         DIC data points </w:t>
      </w:r>
    </w:p>
    <w:p w14:paraId="4A5E8DB1" w14:textId="77777777" w:rsidR="00A91B4E" w:rsidRPr="00A91B4E" w:rsidRDefault="00A91B4E" w:rsidP="00A91B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</w:pPr>
      <w:r w:rsidRPr="00A91B4E">
        <w:rPr>
          <w:rFonts w:ascii="Lucida Console" w:eastAsia="宋体" w:hAnsi="Lucida Console" w:cs="宋体"/>
          <w:color w:val="000000"/>
          <w:kern w:val="0"/>
          <w:sz w:val="18"/>
          <w:szCs w:val="18"/>
          <w:bdr w:val="none" w:sz="0" w:space="0" w:color="auto" w:frame="1"/>
          <w14:ligatures w14:val="none"/>
        </w:rPr>
        <w:t xml:space="preserve">   19.29664    15.43951    34.73616    18.00000 </w:t>
      </w:r>
    </w:p>
    <w:p w14:paraId="37126B47" w14:textId="77777777" w:rsidR="00FD2864" w:rsidRDefault="00FD2864"/>
    <w:sectPr w:rsidR="00FD2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BB011" w14:textId="77777777" w:rsidR="00FA002E" w:rsidRDefault="00FA002E" w:rsidP="00A91B4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27D7DE" w14:textId="77777777" w:rsidR="00FA002E" w:rsidRDefault="00FA002E" w:rsidP="00A91B4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F3ED9" w14:textId="77777777" w:rsidR="00FA002E" w:rsidRDefault="00FA002E" w:rsidP="00A91B4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9D80A3" w14:textId="77777777" w:rsidR="00FA002E" w:rsidRDefault="00FA002E" w:rsidP="00A91B4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864"/>
    <w:rsid w:val="00A91B4E"/>
    <w:rsid w:val="00E87D5E"/>
    <w:rsid w:val="00FA002E"/>
    <w:rsid w:val="00FD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C729DC-50D8-4CD4-B9BC-89A2334C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D28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2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28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286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286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286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28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28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28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286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28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28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286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286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286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28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28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28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28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2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28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28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28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28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28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286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28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286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D286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1B4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1B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1B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1B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524</Words>
  <Characters>8691</Characters>
  <Application>Microsoft Office Word</Application>
  <DocSecurity>0</DocSecurity>
  <Lines>72</Lines>
  <Paragraphs>20</Paragraphs>
  <ScaleCrop>false</ScaleCrop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27:00Z</dcterms:created>
  <dcterms:modified xsi:type="dcterms:W3CDTF">2025-07-29T06:28:00Z</dcterms:modified>
</cp:coreProperties>
</file>